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7C581" w14:textId="77777777" w:rsidR="006724B6" w:rsidRDefault="00000000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8"/>
          <w:lang w:bidi="ar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4"/>
          <w:szCs w:val="28"/>
          <w:lang w:bidi="ar"/>
        </w:rPr>
        <w:t>4</w:t>
      </w:r>
      <w:r>
        <w:rPr>
          <w:rFonts w:ascii="Times New Roman" w:eastAsia="宋体" w:hAnsi="Times New Roman" w:cs="Times New Roman"/>
          <w:b/>
          <w:sz w:val="24"/>
          <w:lang w:bidi="ar"/>
        </w:rPr>
        <w:t>. Association between adenoma diameter and plasma ACTH</w:t>
      </w:r>
    </w:p>
    <w:tbl>
      <w:tblPr>
        <w:tblpPr w:leftFromText="180" w:rightFromText="180" w:vertAnchor="text" w:horzAnchor="page" w:tblpX="1546" w:tblpY="233"/>
        <w:tblOverlap w:val="never"/>
        <w:tblW w:w="12943" w:type="dxa"/>
        <w:tblLayout w:type="fixed"/>
        <w:tblLook w:val="04A0" w:firstRow="1" w:lastRow="0" w:firstColumn="1" w:lastColumn="0" w:noHBand="0" w:noVBand="1"/>
      </w:tblPr>
      <w:tblGrid>
        <w:gridCol w:w="2653"/>
        <w:gridCol w:w="2572"/>
        <w:gridCol w:w="2572"/>
        <w:gridCol w:w="2572"/>
        <w:gridCol w:w="2574"/>
      </w:tblGrid>
      <w:tr w:rsidR="006724B6" w14:paraId="5F1A1085" w14:textId="77777777">
        <w:trPr>
          <w:trHeight w:val="623"/>
        </w:trPr>
        <w:tc>
          <w:tcPr>
            <w:tcW w:w="2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30B3CB" w14:textId="77777777" w:rsidR="006724B6" w:rsidRDefault="00000000">
            <w:pPr>
              <w:widowControl/>
              <w:spacing w:line="480" w:lineRule="auto"/>
              <w:ind w:firstLineChars="300" w:firstLine="63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diator</w:t>
            </w:r>
          </w:p>
        </w:tc>
        <w:tc>
          <w:tcPr>
            <w:tcW w:w="25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6E22A0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ME</w:t>
            </w:r>
          </w:p>
        </w:tc>
        <w:tc>
          <w:tcPr>
            <w:tcW w:w="2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3096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E</w:t>
            </w:r>
          </w:p>
        </w:tc>
        <w:tc>
          <w:tcPr>
            <w:tcW w:w="2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C9E0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tal effect</w:t>
            </w:r>
          </w:p>
        </w:tc>
        <w:tc>
          <w:tcPr>
            <w:tcW w:w="25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78FC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p. mediated</w:t>
            </w:r>
          </w:p>
        </w:tc>
      </w:tr>
      <w:tr w:rsidR="006724B6" w14:paraId="48386905" w14:textId="77777777">
        <w:trPr>
          <w:trHeight w:val="647"/>
        </w:trPr>
        <w:tc>
          <w:tcPr>
            <w:tcW w:w="26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A845" w14:textId="77777777" w:rsidR="006724B6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rum cortisol (8am)</w:t>
            </w:r>
          </w:p>
        </w:tc>
        <w:tc>
          <w:tcPr>
            <w:tcW w:w="2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2367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30 (-0.106, 0.010)</w:t>
            </w:r>
          </w:p>
        </w:tc>
        <w:tc>
          <w:tcPr>
            <w:tcW w:w="2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F311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97 (-0.578, 0.010)</w:t>
            </w:r>
          </w:p>
        </w:tc>
        <w:tc>
          <w:tcPr>
            <w:tcW w:w="2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CC68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227 (-0.629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)*</w:t>
            </w:r>
            <w:proofErr w:type="gramEnd"/>
          </w:p>
        </w:tc>
        <w:tc>
          <w:tcPr>
            <w:tcW w:w="25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AE16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31 (-0.146, 0.710)</w:t>
            </w:r>
          </w:p>
        </w:tc>
      </w:tr>
      <w:tr w:rsidR="006724B6" w14:paraId="13DE2B3C" w14:textId="77777777">
        <w:trPr>
          <w:trHeight w:val="627"/>
        </w:trPr>
        <w:tc>
          <w:tcPr>
            <w:tcW w:w="2653" w:type="dxa"/>
            <w:shd w:val="clear" w:color="auto" w:fill="auto"/>
            <w:noWrap/>
            <w:vAlign w:val="center"/>
          </w:tcPr>
          <w:p w14:paraId="3721B54A" w14:textId="77777777" w:rsidR="006724B6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rum cortisol (0am)</w:t>
            </w:r>
          </w:p>
        </w:tc>
        <w:tc>
          <w:tcPr>
            <w:tcW w:w="2572" w:type="dxa"/>
            <w:shd w:val="clear" w:color="auto" w:fill="auto"/>
            <w:noWrap/>
            <w:vAlign w:val="center"/>
          </w:tcPr>
          <w:p w14:paraId="2334B4DF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 (-0.016, 0.020)</w:t>
            </w:r>
          </w:p>
        </w:tc>
        <w:tc>
          <w:tcPr>
            <w:tcW w:w="2572" w:type="dxa"/>
            <w:shd w:val="clear" w:color="auto" w:fill="auto"/>
            <w:noWrap/>
            <w:vAlign w:val="center"/>
          </w:tcPr>
          <w:p w14:paraId="380B9273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228 (-0.627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)*</w:t>
            </w:r>
            <w:proofErr w:type="gramEnd"/>
          </w:p>
        </w:tc>
        <w:tc>
          <w:tcPr>
            <w:tcW w:w="2572" w:type="dxa"/>
            <w:shd w:val="clear" w:color="auto" w:fill="auto"/>
            <w:noWrap/>
            <w:vAlign w:val="center"/>
          </w:tcPr>
          <w:p w14:paraId="2EFE0B89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227 (-0.623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)*</w:t>
            </w:r>
            <w:proofErr w:type="gramEnd"/>
          </w:p>
        </w:tc>
        <w:tc>
          <w:tcPr>
            <w:tcW w:w="2574" w:type="dxa"/>
            <w:shd w:val="clear" w:color="auto" w:fill="auto"/>
            <w:noWrap/>
            <w:vAlign w:val="center"/>
          </w:tcPr>
          <w:p w14:paraId="630D64BA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7 (-0.171, 0.150)</w:t>
            </w:r>
          </w:p>
        </w:tc>
      </w:tr>
      <w:tr w:rsidR="006724B6" w14:paraId="053764FA" w14:textId="77777777">
        <w:trPr>
          <w:trHeight w:val="627"/>
        </w:trPr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D5358" w14:textId="77777777" w:rsidR="006724B6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rtisol after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g DST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339CC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55 (-0.118, 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20)*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D375A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72 (-0.545, 0.040)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15548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227 (-0.624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)*</w:t>
            </w:r>
            <w:proofErr w:type="gramEnd"/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17FFA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242 (0.029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90)*</w:t>
            </w:r>
            <w:proofErr w:type="gramEnd"/>
          </w:p>
        </w:tc>
      </w:tr>
    </w:tbl>
    <w:p w14:paraId="3929856A" w14:textId="77777777" w:rsidR="006724B6" w:rsidRDefault="00000000">
      <w:pPr>
        <w:spacing w:beforeLines="50" w:before="156" w:afterLines="50" w:after="156" w:line="48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8"/>
          <w:lang w:bidi="ar"/>
        </w:rPr>
      </w:pPr>
      <w:r>
        <w:rPr>
          <w:rFonts w:ascii="Times New Roman" w:eastAsia="宋体" w:hAnsi="Times New Roman" w:cs="Times New Roman"/>
          <w:color w:val="231F20"/>
          <w:kern w:val="0"/>
          <w:sz w:val="24"/>
          <w:szCs w:val="28"/>
          <w:lang w:bidi="ar"/>
        </w:rPr>
        <w:t>ACME: average casual mediation effect, ADE: average direct effect, Prop. Mediated: the proportion of mediation effect. Data were estimate with 95% confidence interval (CI). *P &lt; 0.05, **P &lt; 0.01, ***P &lt; 0.001</w:t>
      </w:r>
    </w:p>
    <w:p w14:paraId="08F00F00" w14:textId="77777777" w:rsidR="006724B6" w:rsidRDefault="006724B6">
      <w:pPr>
        <w:spacing w:beforeLines="50" w:before="156" w:afterLines="50" w:after="156" w:line="48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8"/>
          <w:lang w:bidi="ar"/>
        </w:rPr>
      </w:pPr>
    </w:p>
    <w:p w14:paraId="7C7C1E28" w14:textId="77777777" w:rsidR="006724B6" w:rsidRDefault="006724B6">
      <w:pPr>
        <w:spacing w:beforeLines="50" w:before="156" w:afterLines="50" w:after="156" w:line="48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8"/>
          <w:lang w:bidi="ar"/>
        </w:rPr>
      </w:pPr>
    </w:p>
    <w:p w14:paraId="409DD659" w14:textId="77777777" w:rsidR="006724B6" w:rsidRDefault="006724B6">
      <w:pPr>
        <w:spacing w:beforeLines="50" w:before="156" w:afterLines="50" w:after="156" w:line="48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8"/>
          <w:lang w:bidi="ar"/>
        </w:rPr>
      </w:pPr>
    </w:p>
    <w:p w14:paraId="3E406B58" w14:textId="5A619EE9" w:rsidR="006724B6" w:rsidRDefault="006724B6">
      <w:pPr>
        <w:widowControl/>
        <w:jc w:val="left"/>
        <w:rPr>
          <w:rFonts w:ascii="Times New Roman" w:eastAsia="宋体" w:hAnsi="Times New Roman" w:cs="Times New Roman" w:hint="eastAsia"/>
          <w:color w:val="231F20"/>
          <w:kern w:val="0"/>
          <w:sz w:val="24"/>
          <w:szCs w:val="28"/>
          <w:lang w:bidi="ar"/>
        </w:rPr>
      </w:pPr>
    </w:p>
    <w:sectPr w:rsidR="006724B6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M0NWViY2FmZjNlOGVmM2NlYWRlOTEwNTVmY2EyMzQifQ=="/>
  </w:docVars>
  <w:rsids>
    <w:rsidRoot w:val="00BF4065"/>
    <w:rsid w:val="00271A4F"/>
    <w:rsid w:val="00334923"/>
    <w:rsid w:val="003649D2"/>
    <w:rsid w:val="00406298"/>
    <w:rsid w:val="00473054"/>
    <w:rsid w:val="005F6D5E"/>
    <w:rsid w:val="00611933"/>
    <w:rsid w:val="00656BBC"/>
    <w:rsid w:val="006724B6"/>
    <w:rsid w:val="0069637E"/>
    <w:rsid w:val="00722AB4"/>
    <w:rsid w:val="009F249F"/>
    <w:rsid w:val="00BF4065"/>
    <w:rsid w:val="00C955EC"/>
    <w:rsid w:val="00D3589C"/>
    <w:rsid w:val="00DC2CBE"/>
    <w:rsid w:val="00EA23D6"/>
    <w:rsid w:val="00F24ECE"/>
    <w:rsid w:val="01346890"/>
    <w:rsid w:val="04D84E4F"/>
    <w:rsid w:val="04F60161"/>
    <w:rsid w:val="0659586C"/>
    <w:rsid w:val="0C0149DC"/>
    <w:rsid w:val="11DD4612"/>
    <w:rsid w:val="122338FE"/>
    <w:rsid w:val="130736EC"/>
    <w:rsid w:val="1997072D"/>
    <w:rsid w:val="1D93080B"/>
    <w:rsid w:val="1FA50729"/>
    <w:rsid w:val="202076CF"/>
    <w:rsid w:val="20FC3C98"/>
    <w:rsid w:val="23F21382"/>
    <w:rsid w:val="28F65471"/>
    <w:rsid w:val="29E21B53"/>
    <w:rsid w:val="2B683CD8"/>
    <w:rsid w:val="2BDD6F21"/>
    <w:rsid w:val="2DE735DA"/>
    <w:rsid w:val="317F1508"/>
    <w:rsid w:val="31B71D48"/>
    <w:rsid w:val="32560D2E"/>
    <w:rsid w:val="34036C94"/>
    <w:rsid w:val="385F6960"/>
    <w:rsid w:val="3A557B1D"/>
    <w:rsid w:val="3A9E64BB"/>
    <w:rsid w:val="3BA90120"/>
    <w:rsid w:val="412A1602"/>
    <w:rsid w:val="421F113C"/>
    <w:rsid w:val="4313254F"/>
    <w:rsid w:val="43A01E09"/>
    <w:rsid w:val="455C26A8"/>
    <w:rsid w:val="5188593A"/>
    <w:rsid w:val="53A74CA8"/>
    <w:rsid w:val="54442730"/>
    <w:rsid w:val="573F708F"/>
    <w:rsid w:val="5A5A6D5E"/>
    <w:rsid w:val="5A6D0F83"/>
    <w:rsid w:val="5B296616"/>
    <w:rsid w:val="5B503CBD"/>
    <w:rsid w:val="5B753E6F"/>
    <w:rsid w:val="60DD0876"/>
    <w:rsid w:val="67ED3633"/>
    <w:rsid w:val="6FA05583"/>
    <w:rsid w:val="6FFC13FB"/>
    <w:rsid w:val="712A6D91"/>
    <w:rsid w:val="72424275"/>
    <w:rsid w:val="77905715"/>
    <w:rsid w:val="77EB41DF"/>
    <w:rsid w:val="78BC49E1"/>
    <w:rsid w:val="7F47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E25692"/>
  <w15:docId w15:val="{C9D326DA-F728-4107-9C87-08C357719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EndNoteBibliography">
    <w:name w:val="EndNote Bibliography"/>
    <w:basedOn w:val="a"/>
    <w:qFormat/>
    <w:rPr>
      <w:rFonts w:ascii="Calibri" w:eastAsia="宋体" w:hAnsi="Calibri" w:cs="Times New Roman"/>
      <w:sz w:val="20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7">
    <w:name w:val="Revision"/>
    <w:hidden/>
    <w:uiPriority w:val="99"/>
    <w:unhideWhenUsed/>
    <w:rsid w:val="00611933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67F7D-D973-41BC-A10A-2A51ED3D7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0324</dc:creator>
  <cp:lastModifiedBy>鱼 鲸</cp:lastModifiedBy>
  <cp:revision>19</cp:revision>
  <dcterms:created xsi:type="dcterms:W3CDTF">2023-02-21T06:02:00Z</dcterms:created>
  <dcterms:modified xsi:type="dcterms:W3CDTF">2023-06-23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C8E725C76CB4876873F4A6FAB0D65ED</vt:lpwstr>
  </property>
</Properties>
</file>